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Additional file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Supplementary T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Table S1.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Comparison of the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 xml:space="preserve">characteristics of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patients between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loss-to and completed ultrasound follow-up</w:t>
      </w:r>
    </w:p>
    <w:tbl>
      <w:tblPr>
        <w:tblW w:w="8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6"/>
        <w:gridCol w:w="2013"/>
        <w:gridCol w:w="2327"/>
        <w:gridCol w:w="698"/>
      </w:tblGrid>
      <w:tr>
        <w:trPr/>
        <w:tc>
          <w:tcPr>
            <w:tcW w:w="3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Loss-to follow-u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n=75)</w:t>
            </w:r>
          </w:p>
        </w:tc>
        <w:tc>
          <w:tcPr>
            <w:tcW w:w="2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ompleted follow-up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(n=726)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354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0 (64-76) (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 (57-73) (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8 (64.0) (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2 (55.37) (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5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.0 (21.6-26.6) (73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.6 (22.4-26.8) (724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0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ical histor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rrent smoking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0.7 (23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9.5 (214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3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tension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1.3 (46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4.5 (468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59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betes mellitus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7.3 (13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9.7 (143/727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62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yslipidemia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.7 (5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.4 (25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6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.7 (8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3.8 (100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45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vious PCI with femoral access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 (1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 (4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evious CABG with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LI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 (0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 (4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vious stroke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.0 (6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.2 (45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54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chocardiograph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SD, 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 (29-35) (71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 (29-34) (67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VED, 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8 (46-51) (71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8 (45-51) (67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2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 (58-67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(71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 (58-66) (67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6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irin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6.7 (35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3.0 (312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54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obufen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 (1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.9 (43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0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opidogrel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8.0 (21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2.2 (263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6</w:t>
            </w:r>
          </w:p>
        </w:tc>
      </w:tr>
      <w:tr>
        <w:trPr>
          <w:trHeight w:val="324" w:hRule="atLeast"/>
        </w:trPr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cagrelor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.0 (6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.1 (88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29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tin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8.0 (66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6.4 (627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69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al anticoagulation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.7 (8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3.8 (100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iameter of vess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dial artery, 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3 (2.0-2.6) (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3 (2.0-2.6) (75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tal radial artery, m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 (1.8-2.2) (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 (1.7-2.3) (75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cedure characteristic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R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9.3 (37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9.7 (361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4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 onl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2.7 (62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2.7 (528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6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AD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8.0 (36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.7 (386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9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CS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.0 (15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0.8 (151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6Fr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ea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8.7 (74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9.6 (723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8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TCA wire assistant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7 (2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 (10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8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sage of unfractionated heparin, U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00 (3000-3000) (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00 (3000-3000) (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trast volum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ml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 (50-50) (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 (50-110) (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ndpoint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ces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u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uncture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8.7 (74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7.1 (705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357" w:hanging="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ces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u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procedure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7.3 (73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6.6 (701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357" w:hanging="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Succes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in singl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ture attempt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.0 (60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7.1 (560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inionPro-Regular22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ncture attempt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 (1-1) (74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 (1-1) (705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MinionPro-Regular22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uncture time, 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c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0 (50-60) (74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0 (50-65) (705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2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procedu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ime, mi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9 (10-30) (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 (15-45) (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fluoroscopy time, mi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5 (1.5-6.1) (63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2 (1.8-11.8) (602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eeding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0 (3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7 (27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0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atoma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 (1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8 (35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7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nger numbness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.0 (9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.0 (109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8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Pseudoaneurys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 (0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 (1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</w:tr>
      <w:tr>
        <w:trPr/>
        <w:tc>
          <w:tcPr>
            <w:tcW w:w="354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rteriovenous fistul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%(n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 (0/75)</w:t>
            </w:r>
          </w:p>
        </w:tc>
        <w:tc>
          <w:tcPr>
            <w:tcW w:w="23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0 (0/726)</w:t>
            </w:r>
          </w:p>
        </w:tc>
        <w:tc>
          <w:tcPr>
            <w:tcW w:w="69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0</w:t>
            </w:r>
          </w:p>
        </w:tc>
      </w:tr>
      <w:tr>
        <w:trPr/>
        <w:tc>
          <w:tcPr>
            <w:tcW w:w="354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in during hemostasis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 (0-0.5) (73)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 (0-1) (717)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Values are % (n/N)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median (IQR) (n)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LIMA, </w:t>
      </w:r>
      <w:r>
        <w:rPr>
          <w:rFonts w:cs="Times New Roman" w:ascii="Times New Roman" w:hAnsi="Times New Roman"/>
          <w:color w:val="000000"/>
          <w:sz w:val="18"/>
          <w:szCs w:val="18"/>
        </w:rPr>
        <w:t>left i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nternal mammary artery;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CABG, coronary artery bypass grafting;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TRA, transradial artery access;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 WBC, white blood cell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TC,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total cholesterol; TG,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triglyceride; LVSD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, left ventricular systolic diameter;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LVED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, left ventricular end-diastolic diameter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,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EF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ejection fraction;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APTT,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activated partial thromboplastin time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; PTCA, percutaneous coronary angioplasty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Table S2. Primary outcome in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</w:rPr>
        <w:t>ubgroup analysis</w:t>
      </w:r>
    </w:p>
    <w:tbl>
      <w:tblPr>
        <w:tblW w:w="6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1459"/>
        <w:gridCol w:w="1468"/>
        <w:gridCol w:w="1121"/>
      </w:tblGrid>
      <w:tr>
        <w:trPr>
          <w:trHeight w:val="90" w:hRule="atLeast"/>
        </w:trPr>
        <w:tc>
          <w:tcPr>
            <w:tcW w:w="22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9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./total (%)</w:t>
            </w:r>
          </w:p>
        </w:tc>
        <w:tc>
          <w:tcPr>
            <w:tcW w:w="11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GuardianAgateSansGR-Medium;Segoe Print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22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 (403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TRA (398)</w:t>
            </w:r>
          </w:p>
        </w:tc>
        <w:tc>
          <w:tcPr>
            <w:tcW w:w="11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ver all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/403 (3.3)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/398 (0.8)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0.020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ge, 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FangSong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/125 (3.2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/139 (0.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9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FangSong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≥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eastAsia="FangSong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/278 (2.9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/259 (1.2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60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/227 (2.6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223 (0.4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22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/176 (3.4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175 (1.1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8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MI, kg/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24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/200 (5.0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191 (0.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7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.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203 (1.0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207 (1.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F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s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/62 (4.8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46 (2.2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35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o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/341 (2.6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352 (0.6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9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H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s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/252 (3.2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262 (0.8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8</w:t>
            </w:r>
          </w:p>
        </w:tc>
      </w:tr>
      <w:tr>
        <w:trPr>
          <w:trHeight w:val="278" w:hRule="atLeast"/>
        </w:trPr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o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/151 (2.6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136 (0.7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6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M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s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/81 (3.7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76 (1.3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2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o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/322 (2.8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322 (0.6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dial arter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diameter, mm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2.3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/172 (4.1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/174 (1.7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3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≥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2.3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/231 (2.2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/224 (0.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G only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222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s 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/284 (3.9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306 (0.7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8</w:t>
            </w:r>
          </w:p>
        </w:tc>
      </w:tr>
      <w:tr>
        <w:trPr/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18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119 (0.8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/92 (1.1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  <w:t xml:space="preserve">TRA, transradial artery; dTRA, distal transradial artery; CI, </w:t>
      </w:r>
      <w:r>
        <w:rPr>
          <w:rFonts w:cs="Times New Roman" w:ascii="Times New Roman" w:hAnsi="Times New Roman"/>
          <w:color w:val="000000"/>
          <w:sz w:val="18"/>
          <w:szCs w:val="18"/>
          <w:u w:val="none"/>
          <w:shd w:fill="FFFFFF" w:val="clear"/>
        </w:rPr>
        <w:t xml:space="preserve">confidence </w:t>
      </w:r>
      <w:r>
        <w:rPr>
          <w:rFonts w:cs="Times New Roman" w:ascii="Times New Roman" w:hAnsi="Times New Roman"/>
          <w:color w:val="000000"/>
          <w:sz w:val="18"/>
          <w:szCs w:val="18"/>
          <w:u w:val="none"/>
        </w:rPr>
        <w:t>interval</w:t>
      </w: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  <w:t xml:space="preserve">; M, male; F, female; BMI, body mass index; AF, </w:t>
      </w:r>
      <w:r>
        <w:fldChar w:fldCharType="begin"/>
      </w:r>
      <w:r>
        <w:rPr>
          <w:rStyle w:val="InternetLink"/>
          <w:smallCaps w:val="false"/>
          <w:caps w:val="false"/>
          <w:sz w:val="18"/>
          <w:spacing w:val="0"/>
          <w:i w:val="false"/>
          <w:u w:val="none"/>
          <w:shd w:fill="FFFFFF" w:val="clear"/>
          <w:szCs w:val="18"/>
          <w:iCs w:val="false"/>
          <w:rFonts w:eastAsia="宋体" w:cs="Times New Roman" w:ascii="Times New Roman" w:hAnsi="Times New Roman"/>
          <w:color w:val="000000"/>
        </w:rPr>
        <w:instrText xml:space="preserve"> HYPERLINK "https://fanyi.so.com/?src=onebox" \l "atrial fibrillation" \n https://www.so.com/_blank</w:instrText>
      </w:r>
      <w:r>
        <w:rPr>
          <w:rStyle w:val="InternetLink"/>
          <w:smallCaps w:val="false"/>
          <w:caps w:val="false"/>
          <w:sz w:val="18"/>
          <w:spacing w:val="0"/>
          <w:i w:val="false"/>
          <w:u w:val="none"/>
          <w:shd w:fill="FFFFFF" w:val="clear"/>
          <w:szCs w:val="18"/>
          <w:iCs w:val="false"/>
          <w:rFonts w:eastAsia="宋体"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u w:val="none"/>
          <w:shd w:fill="FFFFFF" w:val="clear"/>
        </w:rPr>
        <w:t>atrial fibrillation</w:t>
      </w:r>
      <w:r>
        <w:rPr>
          <w:rStyle w:val="InternetLink"/>
          <w:smallCaps w:val="false"/>
          <w:caps w:val="false"/>
          <w:sz w:val="18"/>
          <w:spacing w:val="0"/>
          <w:i w:val="false"/>
          <w:u w:val="none"/>
          <w:shd w:fill="FFFFFF" w:val="clear"/>
          <w:szCs w:val="18"/>
          <w:iCs w:val="false"/>
          <w:rFonts w:eastAsia="宋体"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u w:val="none"/>
          <w:shd w:fill="FFFFFF" w:val="clear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  <w:t xml:space="preserve"> EH, essential hypertension; DM, diabetic mellitus; CAG, coronary angiography</w:t>
      </w: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u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u w:val="no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Table S3. Primary and main secondary outcomes in as-treated analysis</w:t>
      </w:r>
    </w:p>
    <w:tbl>
      <w:tblPr>
        <w:tblW w:w="7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1"/>
        <w:gridCol w:w="2010"/>
        <w:gridCol w:w="1880"/>
        <w:gridCol w:w="900"/>
      </w:tblGrid>
      <w:tr>
        <w:trPr/>
        <w:tc>
          <w:tcPr>
            <w:tcW w:w="2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47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s-treated analysis</w:t>
            </w:r>
          </w:p>
        </w:tc>
      </w:tr>
      <w:tr>
        <w:trPr>
          <w:trHeight w:val="474" w:hRule="atLeast"/>
        </w:trPr>
        <w:tc>
          <w:tcPr>
            <w:tcW w:w="2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MinionPro-Regular22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ary</w:t>
            </w:r>
            <w:r>
              <w:rPr>
                <w:rFonts w:eastAsia="MinionPro-Regular22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MinionPro-Regular22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RAO a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three month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, %(n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.2 (12/37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9 (3/3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MinionPro-Regular22;Segoe Print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MinionPro-Regular22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econdary </w:t>
            </w:r>
            <w:r>
              <w:rPr>
                <w:rFonts w:eastAsia="MinionPro-Regular22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  <w:r>
              <w:rPr>
                <w:rFonts w:eastAsia="MinionPro-Regular22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MinionPro-Regular22;Segoe Print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MinionPro-Regular22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eastAsia="MinionPro-Regular22;Segoe Print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RAO a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4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, %(n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7.0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9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2.0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8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eastAsia="MinionPro-Regular22;Segoe Print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eastAsia="MinionPro-Regular22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eastAsia="MinionPro-Regular22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 xml:space="preserve">RAO </w:t>
            </w:r>
            <w:r>
              <w:rPr>
                <w:rFonts w:eastAsia="MinionPro-Regular22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at</w:t>
            </w:r>
            <w:r>
              <w:rPr>
                <w:rFonts w:eastAsia="MinionPro-Regular22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three</w:t>
            </w:r>
            <w:r>
              <w:rPr>
                <w:rFonts w:eastAsia="MinionPro-Regular22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MinionPro-Regular22;Segoe Print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month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%(n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3 (1/374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1 (4/3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20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jc w:val="left"/>
              <w:textAlignment w:val="auto"/>
              <w:rPr>
                <w:rFonts w:ascii="Times New Roman" w:hAnsi="Times New Roman" w:eastAsia="MinionPro-Regular22;Segoe Print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dRAO a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24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, %(n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0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2.5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procedu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ime, min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0.0 (15.0-48.0) (41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3.0 (15.0-35.5) (3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Bleeding, %(n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2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5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BARC type 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4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5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BARC type ≥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2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Hematoma, %(n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.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0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.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61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5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EASY type I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.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33</w:t>
            </w:r>
          </w:p>
        </w:tc>
      </w:tr>
      <w:tr>
        <w:trPr/>
        <w:tc>
          <w:tcPr>
            <w:tcW w:w="28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5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EASY type ≥II</w:t>
            </w:r>
          </w:p>
        </w:tc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.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3</w:t>
            </w:r>
          </w:p>
        </w:tc>
      </w:tr>
      <w:tr>
        <w:trPr/>
        <w:tc>
          <w:tcPr>
            <w:tcW w:w="28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36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Finger numbness, %(n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1/4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9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7/3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&lt;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Values are % (n/N)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median (IQR) (n)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. T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RA,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trans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radial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access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dT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RA, distal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trans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radial a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ccess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RAO, radial artery occlusion;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</w:rPr>
        <w:t>BARC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, bleeding academic research consortium;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</w:rPr>
        <w:t>EASY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lang w:val="en-US" w:eastAsia="zh-CN"/>
        </w:rPr>
        <w:t xml:space="preserve">, modified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>Early Discharge After Transradial Stenting of Coronary Arteries Study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03:23:00Z</dcterms:created>
  <dc:creator>cgj98</dc:creator>
  <dc:description/>
  <dc:language>en-US</dc:language>
  <cp:lastModifiedBy>啸傲江湖</cp:lastModifiedBy>
  <dcterms:modified xsi:type="dcterms:W3CDTF">2024-01-31T13:47:5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7C46AD5D1741509FDF811C7581D935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